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41" w:rightFromText="141" w:vertAnchor="text" w:tblpY="1"/>
        <w:tblOverlap w:val="nev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566"/>
        <w:gridCol w:w="3833"/>
        <w:gridCol w:w="3784"/>
        <w:gridCol w:w="3095"/>
      </w:tblGrid>
      <w:tr w:rsidR="008C4FCA" w:rsidRPr="00227C0C" w14:paraId="723D1C28" w14:textId="77777777" w:rsidTr="3E68DF8F">
        <w:tc>
          <w:tcPr>
            <w:tcW w:w="14278" w:type="dxa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3F5D176" w14:textId="77777777" w:rsidR="00227C0C" w:rsidRDefault="00227C0C" w:rsidP="00465B46">
            <w:pP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Supplementary material</w:t>
            </w:r>
            <w:r w:rsidR="007E0D2B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I</w:t>
            </w:r>
            <w:r w:rsidR="007E0D2B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: </w:t>
            </w:r>
          </w:p>
          <w:p w14:paraId="14F5CBD6" w14:textId="77777777" w:rsidR="00227C0C" w:rsidRDefault="00227C0C" w:rsidP="00465B46">
            <w:pP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</w:p>
          <w:p w14:paraId="0BAFCC4B" w14:textId="66C454CB" w:rsidR="00227C0C" w:rsidRPr="00227C0C" w:rsidRDefault="00227C0C" w:rsidP="00465B46">
            <w:pP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I</w:t>
            </w:r>
            <w:r w:rsidR="0099049F" w:rsidRPr="00227C0C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nterview guideline</w:t>
            </w:r>
          </w:p>
        </w:tc>
      </w:tr>
      <w:tr w:rsidR="008C4FCA" w:rsidRPr="008C4FCA" w14:paraId="3D806B6C" w14:textId="77777777" w:rsidTr="3E68DF8F">
        <w:tc>
          <w:tcPr>
            <w:tcW w:w="3566" w:type="dxa"/>
            <w:shd w:val="clear" w:color="auto" w:fill="D9D9D9" w:themeFill="background1" w:themeFillShade="D9"/>
          </w:tcPr>
          <w:p w14:paraId="3CE49F67" w14:textId="29F0DC07" w:rsidR="0099049F" w:rsidRPr="008C4FCA" w:rsidRDefault="62C39E77" w:rsidP="3E68DF8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3E68DF8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K</w:t>
            </w:r>
            <w:r w:rsidR="0099049F" w:rsidRPr="3E68DF8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ey questions</w:t>
            </w:r>
          </w:p>
          <w:p w14:paraId="29C3F8C7" w14:textId="77777777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>(Invitation to narrate)</w:t>
            </w:r>
          </w:p>
          <w:p w14:paraId="49B02214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3833" w:type="dxa"/>
            <w:shd w:val="clear" w:color="auto" w:fill="D9D9D9" w:themeFill="background1" w:themeFillShade="D9"/>
          </w:tcPr>
          <w:p w14:paraId="4D895B1F" w14:textId="1E80E354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  <w:r w:rsidRPr="3E68DF8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heck </w:t>
            </w:r>
            <w:r w:rsidRPr="3E68DF8F">
              <w:rPr>
                <w:rFonts w:ascii="Times New Roman" w:hAnsi="Times New Roman" w:cs="Times New Roman"/>
                <w:lang w:val="en-GB"/>
              </w:rPr>
              <w:t>(ha</w:t>
            </w:r>
            <w:r w:rsidR="52D0F5AF" w:rsidRPr="3E68DF8F">
              <w:rPr>
                <w:rFonts w:ascii="Times New Roman" w:hAnsi="Times New Roman" w:cs="Times New Roman"/>
                <w:lang w:val="en-GB"/>
              </w:rPr>
              <w:t>s</w:t>
            </w:r>
            <w:r w:rsidRPr="3E68DF8F">
              <w:rPr>
                <w:rFonts w:ascii="Times New Roman" w:hAnsi="Times New Roman" w:cs="Times New Roman"/>
                <w:lang w:val="en-GB"/>
              </w:rPr>
              <w:t xml:space="preserve"> this been mentioned)</w:t>
            </w:r>
          </w:p>
          <w:p w14:paraId="05183043" w14:textId="2979942C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 xml:space="preserve">Memo </w:t>
            </w:r>
            <w:r w:rsidRPr="008C4FCA">
              <w:rPr>
                <w:rFonts w:ascii="Times New Roman" w:hAnsi="Times New Roman" w:cs="Times New Roman"/>
                <w:lang w:val="en-GB"/>
              </w:rPr>
              <w:t>(ask, if not mentioned)</w:t>
            </w:r>
          </w:p>
        </w:tc>
        <w:tc>
          <w:tcPr>
            <w:tcW w:w="3784" w:type="dxa"/>
            <w:shd w:val="clear" w:color="auto" w:fill="D9D9D9" w:themeFill="background1" w:themeFillShade="D9"/>
          </w:tcPr>
          <w:p w14:paraId="383622A4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>Specific questions</w:t>
            </w:r>
          </w:p>
          <w:p w14:paraId="0C002966" w14:textId="2C8C5B45" w:rsidR="0099049F" w:rsidRPr="008C4FCA" w:rsidRDefault="0099049F" w:rsidP="3E68DF8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3E68DF8F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3E68DF8F">
              <w:rPr>
                <w:rFonts w:ascii="Times New Roman" w:hAnsi="Times New Roman" w:cs="Times New Roman"/>
                <w:lang w:val="en-GB"/>
              </w:rPr>
              <w:t>at</w:t>
            </w:r>
            <w:proofErr w:type="gramEnd"/>
            <w:r w:rsidRPr="3E68DF8F">
              <w:rPr>
                <w:rFonts w:ascii="Times New Roman" w:hAnsi="Times New Roman" w:cs="Times New Roman"/>
                <w:lang w:val="en-GB"/>
              </w:rPr>
              <w:t xml:space="preserve"> the appropriate </w:t>
            </w:r>
            <w:r w:rsidR="58D0BEE1" w:rsidRPr="3E68DF8F">
              <w:rPr>
                <w:rFonts w:ascii="Times New Roman" w:hAnsi="Times New Roman" w:cs="Times New Roman"/>
                <w:lang w:val="en-GB"/>
              </w:rPr>
              <w:t xml:space="preserve">time </w:t>
            </w:r>
            <w:r w:rsidRPr="3E68DF8F">
              <w:rPr>
                <w:rFonts w:ascii="Times New Roman" w:hAnsi="Times New Roman" w:cs="Times New Roman"/>
                <w:lang w:val="en-GB"/>
              </w:rPr>
              <w:t>or at the end)</w:t>
            </w:r>
          </w:p>
        </w:tc>
        <w:tc>
          <w:tcPr>
            <w:tcW w:w="3095" w:type="dxa"/>
            <w:shd w:val="clear" w:color="auto" w:fill="D9D9D9" w:themeFill="background1" w:themeFillShade="D9"/>
          </w:tcPr>
          <w:p w14:paraId="7D40E439" w14:textId="7F24B28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>Themes</w:t>
            </w:r>
          </w:p>
        </w:tc>
      </w:tr>
      <w:tr w:rsidR="008C4FCA" w:rsidRPr="00227C0C" w14:paraId="5D7C09E9" w14:textId="77777777" w:rsidTr="3E68DF8F">
        <w:tc>
          <w:tcPr>
            <w:tcW w:w="3566" w:type="dxa"/>
            <w:shd w:val="clear" w:color="auto" w:fill="FFFFFF" w:themeFill="background1"/>
          </w:tcPr>
          <w:p w14:paraId="78C75557" w14:textId="335D67C4" w:rsidR="0099049F" w:rsidRPr="008C4FCA" w:rsidRDefault="0099049F" w:rsidP="0099049F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C4FCA">
              <w:rPr>
                <w:rFonts w:ascii="Times New Roman" w:hAnsi="Times New Roman" w:cs="Times New Roman"/>
                <w:b/>
                <w:i/>
                <w:lang w:val="en-US"/>
              </w:rPr>
              <w:t>part I – at home after surgery</w:t>
            </w:r>
          </w:p>
          <w:p w14:paraId="386CC25A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681C358" w14:textId="7220EF7E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iCs/>
                <w:lang w:val="en-GB"/>
              </w:rPr>
              <w:t>When you think back to the time when you came home with your baby after heart surgery, how was that for you?</w:t>
            </w:r>
          </w:p>
          <w:p w14:paraId="07CA4EBE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71D8549A" w14:textId="336B42C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833" w:type="dxa"/>
            <w:shd w:val="clear" w:color="auto" w:fill="FFFFFF" w:themeFill="background1"/>
          </w:tcPr>
          <w:p w14:paraId="11F20C78" w14:textId="3F68D0C2" w:rsidR="0099049F" w:rsidRPr="008C4FCA" w:rsidRDefault="0099049F" w:rsidP="0099049F">
            <w:pPr>
              <w:pStyle w:val="Listenabsatz"/>
              <w:rPr>
                <w:rFonts w:ascii="Times New Roman" w:hAnsi="Times New Roman" w:cs="Times New Roman"/>
                <w:lang w:val="en-GB"/>
              </w:rPr>
            </w:pPr>
          </w:p>
          <w:p w14:paraId="331D890E" w14:textId="77777777" w:rsidR="0099049F" w:rsidRPr="008C4FCA" w:rsidRDefault="0099049F" w:rsidP="0099049F">
            <w:pPr>
              <w:pStyle w:val="Listenabsatz"/>
              <w:rPr>
                <w:rFonts w:ascii="Times New Roman" w:hAnsi="Times New Roman" w:cs="Times New Roman"/>
                <w:lang w:val="en-GB"/>
              </w:rPr>
            </w:pPr>
          </w:p>
          <w:p w14:paraId="2A0FB0AC" w14:textId="2FA45312" w:rsidR="0099049F" w:rsidRPr="008C4FCA" w:rsidRDefault="0099049F" w:rsidP="0099049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>Experiences, information about the hospital stay</w:t>
            </w:r>
          </w:p>
          <w:p w14:paraId="13328CFD" w14:textId="1DA2E7D3" w:rsidR="0099049F" w:rsidRPr="008C4FCA" w:rsidRDefault="0099049F" w:rsidP="0099049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>Query previous experiences</w:t>
            </w:r>
          </w:p>
        </w:tc>
        <w:tc>
          <w:tcPr>
            <w:tcW w:w="3784" w:type="dxa"/>
            <w:shd w:val="clear" w:color="auto" w:fill="FFFFFF" w:themeFill="background1"/>
          </w:tcPr>
          <w:p w14:paraId="0DD51B2F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  <w:p w14:paraId="09D084DB" w14:textId="7E1CA76D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C4FCA">
              <w:rPr>
                <w:rFonts w:ascii="Times New Roman" w:hAnsi="Times New Roman" w:cs="Times New Roman"/>
                <w:i/>
                <w:lang w:val="en-GB"/>
              </w:rPr>
              <w:t xml:space="preserve">How did you feel about handling your child? </w:t>
            </w:r>
            <w:r w:rsidRPr="008C4FCA">
              <w:rPr>
                <w:rFonts w:ascii="Times New Roman" w:hAnsi="Times New Roman" w:cs="Times New Roman"/>
                <w:i/>
                <w:lang w:val="en-US"/>
              </w:rPr>
              <w:t xml:space="preserve">What kept you busy then? </w:t>
            </w:r>
          </w:p>
          <w:p w14:paraId="32D36219" w14:textId="44EB83D8" w:rsidR="0099049F" w:rsidRPr="008C4FCA" w:rsidRDefault="0099049F" w:rsidP="0099049F">
            <w:pPr>
              <w:rPr>
                <w:rFonts w:ascii="Times New Roman" w:hAnsi="Times New Roman" w:cs="Times New Roman"/>
                <w:lang w:val="en-US"/>
              </w:rPr>
            </w:pPr>
            <w:r w:rsidRPr="008C4FCA">
              <w:rPr>
                <w:rFonts w:ascii="Times New Roman" w:hAnsi="Times New Roman" w:cs="Times New Roman"/>
                <w:i/>
                <w:lang w:val="en-US"/>
              </w:rPr>
              <w:t>How did getting to know each other at home, work out?</w:t>
            </w:r>
          </w:p>
          <w:p w14:paraId="2C9E0CE5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5576EE6" w14:textId="1E67D951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iCs/>
                <w:lang w:val="en-GB"/>
              </w:rPr>
              <w:t>Could you read the signals of your baby and respond to them? What gave you security and support?</w:t>
            </w:r>
          </w:p>
        </w:tc>
        <w:tc>
          <w:tcPr>
            <w:tcW w:w="3095" w:type="dxa"/>
            <w:shd w:val="clear" w:color="auto" w:fill="FFFFFF" w:themeFill="background1"/>
          </w:tcPr>
          <w:p w14:paraId="6B77104C" w14:textId="77777777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</w:p>
          <w:p w14:paraId="44459AF0" w14:textId="74472AAC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 xml:space="preserve">Personal experiences </w:t>
            </w:r>
          </w:p>
          <w:p w14:paraId="3D55D370" w14:textId="77777777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</w:p>
          <w:p w14:paraId="1DC963B7" w14:textId="77777777" w:rsidR="0099049F" w:rsidRPr="008C4FCA" w:rsidRDefault="0099049F" w:rsidP="0099049F">
            <w:pPr>
              <w:pStyle w:val="Listenabsatz"/>
              <w:rPr>
                <w:rFonts w:ascii="Times New Roman" w:hAnsi="Times New Roman" w:cs="Times New Roman"/>
                <w:lang w:val="en-GB"/>
              </w:rPr>
            </w:pPr>
          </w:p>
          <w:p w14:paraId="4C4C9DEF" w14:textId="6178483D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>Parent-child interaction</w:t>
            </w:r>
          </w:p>
          <w:p w14:paraId="3253A641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4E1DC994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624C56FC" w14:textId="472D87EF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>Empowerment</w:t>
            </w:r>
          </w:p>
          <w:p w14:paraId="62F393A7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56462EBE" w14:textId="01317F76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C4FCA" w:rsidRPr="00227C0C" w14:paraId="06C68830" w14:textId="77777777" w:rsidTr="00227C0C">
        <w:trPr>
          <w:trHeight w:val="3826"/>
        </w:trPr>
        <w:tc>
          <w:tcPr>
            <w:tcW w:w="3566" w:type="dxa"/>
            <w:shd w:val="clear" w:color="auto" w:fill="FFFFFF" w:themeFill="background1"/>
          </w:tcPr>
          <w:p w14:paraId="1483B18D" w14:textId="08CE6666" w:rsidR="0099049F" w:rsidRPr="008C4FCA" w:rsidRDefault="0099049F" w:rsidP="0099049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i/>
                <w:lang w:val="en-GB"/>
              </w:rPr>
              <w:t xml:space="preserve">part II – child’s development </w:t>
            </w:r>
          </w:p>
          <w:p w14:paraId="4BAB438C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  <w:p w14:paraId="41FC79C6" w14:textId="090BA746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lang w:val="en-GB"/>
              </w:rPr>
              <w:t>How did your child develop?</w:t>
            </w:r>
          </w:p>
          <w:p w14:paraId="23B3F04E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  <w:p w14:paraId="36758C68" w14:textId="662C5EA0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lang w:val="en-GB"/>
              </w:rPr>
              <w:t>How did you perceive, see and experience the movements of your child?</w:t>
            </w:r>
          </w:p>
          <w:p w14:paraId="0DF5F6F3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1ADCF289" w14:textId="7CA2A0A9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lang w:val="en-US"/>
              </w:rPr>
              <w:t>Did you notice anything in your child’s development that was different to other infants?</w:t>
            </w:r>
          </w:p>
          <w:p w14:paraId="602A88D5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2F9CB614" w14:textId="300F9096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C4FCA">
              <w:rPr>
                <w:rFonts w:ascii="Times New Roman" w:hAnsi="Times New Roman" w:cs="Times New Roman"/>
                <w:i/>
                <w:lang w:val="en-US"/>
              </w:rPr>
              <w:t>How did this become apparent?</w:t>
            </w:r>
          </w:p>
          <w:p w14:paraId="7A951625" w14:textId="44665D11" w:rsidR="0099049F" w:rsidRPr="008C4FCA" w:rsidRDefault="0099049F" w:rsidP="0099049F">
            <w:pPr>
              <w:tabs>
                <w:tab w:val="left" w:pos="1210"/>
              </w:tabs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833" w:type="dxa"/>
            <w:shd w:val="clear" w:color="auto" w:fill="FFFFFF" w:themeFill="background1"/>
          </w:tcPr>
          <w:p w14:paraId="62E2F46F" w14:textId="044B3944" w:rsidR="0099049F" w:rsidRPr="008C4FCA" w:rsidRDefault="0099049F" w:rsidP="0099049F">
            <w:pPr>
              <w:pStyle w:val="Listenabsatz"/>
              <w:rPr>
                <w:rFonts w:ascii="Times New Roman" w:hAnsi="Times New Roman" w:cs="Times New Roman"/>
                <w:lang w:val="en-US"/>
              </w:rPr>
            </w:pPr>
          </w:p>
          <w:p w14:paraId="54E08C4A" w14:textId="77777777" w:rsidR="0099049F" w:rsidRPr="008C4FCA" w:rsidRDefault="0099049F" w:rsidP="0099049F">
            <w:pPr>
              <w:pStyle w:val="Listenabsatz"/>
              <w:rPr>
                <w:rFonts w:ascii="Times New Roman" w:hAnsi="Times New Roman" w:cs="Times New Roman"/>
                <w:lang w:val="en-US"/>
              </w:rPr>
            </w:pPr>
          </w:p>
          <w:p w14:paraId="6484E292" w14:textId="7BB9169C" w:rsidR="0099049F" w:rsidRPr="008C4FCA" w:rsidRDefault="0099049F" w:rsidP="0099049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>Memory, experience</w:t>
            </w:r>
          </w:p>
          <w:p w14:paraId="474C0DD2" w14:textId="77777777" w:rsidR="0099049F" w:rsidRPr="008C4FCA" w:rsidRDefault="0099049F" w:rsidP="0099049F">
            <w:pPr>
              <w:pStyle w:val="Listenabsatz"/>
              <w:ind w:left="360"/>
              <w:rPr>
                <w:rFonts w:ascii="Times New Roman" w:hAnsi="Times New Roman" w:cs="Times New Roman"/>
                <w:lang w:val="en-GB"/>
              </w:rPr>
            </w:pPr>
          </w:p>
          <w:p w14:paraId="7B89B44B" w14:textId="77777777" w:rsidR="0099049F" w:rsidRPr="008C4FCA" w:rsidRDefault="0099049F" w:rsidP="0099049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 xml:space="preserve">Child’s behaviour: how did it express itself, how did it move, develop? </w:t>
            </w:r>
          </w:p>
          <w:p w14:paraId="6CD68CC4" w14:textId="77777777" w:rsidR="0099049F" w:rsidRPr="008C4FCA" w:rsidRDefault="0099049F" w:rsidP="0099049F">
            <w:pPr>
              <w:pStyle w:val="Listenabsatz"/>
              <w:rPr>
                <w:rFonts w:ascii="Times New Roman" w:hAnsi="Times New Roman" w:cs="Times New Roman"/>
                <w:lang w:val="en-GB"/>
              </w:rPr>
            </w:pPr>
          </w:p>
          <w:p w14:paraId="5A9D4DFB" w14:textId="77777777" w:rsidR="0099049F" w:rsidRPr="008C4FCA" w:rsidRDefault="0099049F" w:rsidP="0099049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>How did the development, the movements look like compared to infants of the same age?</w:t>
            </w:r>
          </w:p>
          <w:p w14:paraId="2568E082" w14:textId="77777777" w:rsidR="0099049F" w:rsidRPr="008C4FCA" w:rsidRDefault="0099049F" w:rsidP="0099049F">
            <w:pPr>
              <w:pStyle w:val="Listenabsatz"/>
              <w:ind w:left="360"/>
              <w:rPr>
                <w:rFonts w:ascii="Times New Roman" w:hAnsi="Times New Roman" w:cs="Times New Roman"/>
                <w:lang w:val="en-GB"/>
              </w:rPr>
            </w:pPr>
          </w:p>
          <w:p w14:paraId="447F75DD" w14:textId="64838A98" w:rsidR="0099049F" w:rsidRPr="008C4FCA" w:rsidRDefault="0099049F" w:rsidP="0099049F">
            <w:pPr>
              <w:pStyle w:val="Listenabsatz"/>
              <w:ind w:left="360"/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>Did you notice anything?</w:t>
            </w:r>
          </w:p>
        </w:tc>
        <w:tc>
          <w:tcPr>
            <w:tcW w:w="3784" w:type="dxa"/>
            <w:shd w:val="clear" w:color="auto" w:fill="FFFFFF" w:themeFill="background1"/>
          </w:tcPr>
          <w:p w14:paraId="2E10DBDA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767DEBAE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536A3B37" w14:textId="24144DAF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iCs/>
                <w:lang w:val="en-GB"/>
              </w:rPr>
              <w:t>What was it like for you when your child started playing with his body, started moving around?</w:t>
            </w:r>
            <w:r w:rsidRPr="008C4FC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605E3512" w14:textId="451D8521" w:rsidR="0099049F" w:rsidRPr="008C4FCA" w:rsidRDefault="0099049F" w:rsidP="0099049F">
            <w:pPr>
              <w:pStyle w:val="Listenabsatz"/>
              <w:ind w:left="360"/>
              <w:rPr>
                <w:rFonts w:ascii="Times New Roman" w:hAnsi="Times New Roman" w:cs="Times New Roman"/>
                <w:i/>
                <w:lang w:val="en-GB"/>
              </w:rPr>
            </w:pPr>
          </w:p>
          <w:p w14:paraId="18890E5E" w14:textId="5CF8FBA5" w:rsidR="0099049F" w:rsidRPr="008C4FCA" w:rsidRDefault="0099049F" w:rsidP="0099049F">
            <w:pPr>
              <w:pStyle w:val="Listenabsatz"/>
              <w:ind w:left="360"/>
              <w:rPr>
                <w:rFonts w:ascii="Times New Roman" w:hAnsi="Times New Roman" w:cs="Times New Roman"/>
                <w:i/>
                <w:lang w:val="en-GB"/>
              </w:rPr>
            </w:pPr>
          </w:p>
          <w:p w14:paraId="56DADE6E" w14:textId="77777777" w:rsidR="0099049F" w:rsidRPr="008C4FCA" w:rsidRDefault="0099049F" w:rsidP="0099049F">
            <w:pPr>
              <w:pStyle w:val="Listenabsatz"/>
              <w:ind w:left="360"/>
              <w:rPr>
                <w:rFonts w:ascii="Times New Roman" w:hAnsi="Times New Roman" w:cs="Times New Roman"/>
                <w:i/>
                <w:lang w:val="en-GB"/>
              </w:rPr>
            </w:pPr>
          </w:p>
          <w:p w14:paraId="00BE743E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lang w:val="en-GB"/>
              </w:rPr>
              <w:t xml:space="preserve">In which situations did you notice this? </w:t>
            </w:r>
          </w:p>
          <w:p w14:paraId="68D972D4" w14:textId="55C1A40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lang w:val="en-GB"/>
              </w:rPr>
              <w:t>What observations did you make?</w:t>
            </w:r>
          </w:p>
        </w:tc>
        <w:tc>
          <w:tcPr>
            <w:tcW w:w="3095" w:type="dxa"/>
            <w:shd w:val="clear" w:color="auto" w:fill="FFFFFF" w:themeFill="background1"/>
          </w:tcPr>
          <w:p w14:paraId="3B369415" w14:textId="6C46A18C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</w:p>
          <w:p w14:paraId="15B469EA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18E6AF64" w14:textId="4E1C9EE2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>Experiencing child’s development</w:t>
            </w:r>
          </w:p>
          <w:p w14:paraId="4902402B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76649D71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0CF8E081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51294F07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79171D28" w14:textId="6A01DE23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>Comparison to other childr</w:t>
            </w:r>
            <w:r w:rsidR="008C4FCA" w:rsidRPr="008C4FCA">
              <w:rPr>
                <w:rFonts w:ascii="Times New Roman" w:hAnsi="Times New Roman" w:cs="Times New Roman"/>
                <w:b/>
                <w:lang w:val="en-GB"/>
              </w:rPr>
              <w:t>e</w:t>
            </w:r>
            <w:r w:rsidRPr="008C4FCA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</w:tr>
    </w:tbl>
    <w:p w14:paraId="57DDC55E" w14:textId="77777777" w:rsidR="008C4FCA" w:rsidRPr="00227C0C" w:rsidRDefault="008C4FCA">
      <w:pPr>
        <w:rPr>
          <w:lang w:val="en-US"/>
        </w:rPr>
      </w:pPr>
      <w:r w:rsidRPr="00227C0C">
        <w:rPr>
          <w:lang w:val="en-US"/>
        </w:rPr>
        <w:br w:type="page"/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566"/>
        <w:gridCol w:w="3833"/>
        <w:gridCol w:w="3784"/>
        <w:gridCol w:w="3095"/>
      </w:tblGrid>
      <w:tr w:rsidR="008C4FCA" w:rsidRPr="00227C0C" w14:paraId="25A416DC" w14:textId="77777777" w:rsidTr="008C4FCA">
        <w:tc>
          <w:tcPr>
            <w:tcW w:w="3566" w:type="dxa"/>
            <w:shd w:val="clear" w:color="auto" w:fill="FFFFFF" w:themeFill="background1"/>
          </w:tcPr>
          <w:p w14:paraId="1EE8553B" w14:textId="6F0CC490" w:rsidR="0099049F" w:rsidRPr="008C4FCA" w:rsidRDefault="0099049F" w:rsidP="0099049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i/>
                <w:lang w:val="en-GB"/>
              </w:rPr>
              <w:lastRenderedPageBreak/>
              <w:t>part III – support</w:t>
            </w:r>
          </w:p>
          <w:p w14:paraId="5ABB6887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2F30416A" w14:textId="719E98CB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What do you think could have helped you then in your daily life? </w:t>
            </w:r>
          </w:p>
          <w:p w14:paraId="08F44D79" w14:textId="694A4590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iCs/>
                <w:lang w:val="en-GB"/>
              </w:rPr>
              <w:t>What gave you security or support?</w:t>
            </w:r>
          </w:p>
          <w:p w14:paraId="3646526D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3DAE29D3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4F82D14A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74BF6E5F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09634845" w14:textId="68A3F373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What offer would you make a family, today after heart surgery, what concrete offer would you make to this family to support them in the first year of life of their child? </w:t>
            </w:r>
          </w:p>
        </w:tc>
        <w:tc>
          <w:tcPr>
            <w:tcW w:w="3833" w:type="dxa"/>
            <w:shd w:val="clear" w:color="auto" w:fill="FFFFFF" w:themeFill="background1"/>
          </w:tcPr>
          <w:p w14:paraId="75467F7D" w14:textId="05B65469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</w:p>
          <w:p w14:paraId="3ED0E65C" w14:textId="77777777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</w:p>
          <w:p w14:paraId="04370330" w14:textId="084FC74D" w:rsidR="0099049F" w:rsidRPr="008C4FCA" w:rsidRDefault="0099049F" w:rsidP="0099049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>Support, an ear</w:t>
            </w:r>
          </w:p>
          <w:p w14:paraId="1D0D2A70" w14:textId="32DDF715" w:rsidR="0099049F" w:rsidRPr="008C4FCA" w:rsidRDefault="0099049F" w:rsidP="0099049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>Information, instruction, coaching</w:t>
            </w:r>
          </w:p>
          <w:p w14:paraId="2D50D48A" w14:textId="42C9CDA8" w:rsidR="0099049F" w:rsidRPr="008C4FCA" w:rsidRDefault="0099049F" w:rsidP="0099049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>Professional competence</w:t>
            </w:r>
          </w:p>
          <w:p w14:paraId="365A76F6" w14:textId="16F9E243" w:rsidR="0099049F" w:rsidRPr="008C4FCA" w:rsidRDefault="0099049F" w:rsidP="0099049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>Everyday situations</w:t>
            </w:r>
          </w:p>
          <w:p w14:paraId="479280AD" w14:textId="4F6D0DE2" w:rsidR="0099049F" w:rsidRPr="008C4FCA" w:rsidRDefault="0099049F" w:rsidP="0099049F">
            <w:pPr>
              <w:pStyle w:val="Listenabsatz"/>
              <w:ind w:left="360"/>
              <w:rPr>
                <w:rFonts w:ascii="Times New Roman" w:hAnsi="Times New Roman" w:cs="Times New Roman"/>
                <w:lang w:val="en-GB"/>
              </w:rPr>
            </w:pPr>
          </w:p>
          <w:p w14:paraId="7A07EC9D" w14:textId="77777777" w:rsidR="0099049F" w:rsidRPr="008C4FCA" w:rsidRDefault="0099049F" w:rsidP="0099049F">
            <w:pPr>
              <w:pStyle w:val="Listenabsatz"/>
              <w:ind w:left="360"/>
              <w:rPr>
                <w:rFonts w:ascii="Times New Roman" w:hAnsi="Times New Roman" w:cs="Times New Roman"/>
                <w:lang w:val="en-GB"/>
              </w:rPr>
            </w:pPr>
          </w:p>
          <w:p w14:paraId="4D3852BA" w14:textId="77777777" w:rsidR="0099049F" w:rsidRPr="008C4FCA" w:rsidRDefault="0099049F" w:rsidP="0099049F">
            <w:pPr>
              <w:ind w:left="360"/>
              <w:rPr>
                <w:rFonts w:ascii="Times New Roman" w:hAnsi="Times New Roman" w:cs="Times New Roman"/>
                <w:lang w:val="en-GB"/>
              </w:rPr>
            </w:pPr>
          </w:p>
          <w:p w14:paraId="2BE14406" w14:textId="77777777" w:rsidR="0099049F" w:rsidRPr="008C4FCA" w:rsidRDefault="0099049F" w:rsidP="0099049F">
            <w:pPr>
              <w:ind w:left="360"/>
              <w:rPr>
                <w:rFonts w:ascii="Times New Roman" w:hAnsi="Times New Roman" w:cs="Times New Roman"/>
                <w:lang w:val="en-GB"/>
              </w:rPr>
            </w:pPr>
          </w:p>
          <w:p w14:paraId="40D846B3" w14:textId="59B10B74" w:rsidR="0099049F" w:rsidRPr="008C4FCA" w:rsidRDefault="0099049F" w:rsidP="0099049F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 xml:space="preserve">Concrete facts </w:t>
            </w:r>
          </w:p>
        </w:tc>
        <w:tc>
          <w:tcPr>
            <w:tcW w:w="3784" w:type="dxa"/>
            <w:shd w:val="clear" w:color="auto" w:fill="FFFFFF" w:themeFill="background1"/>
          </w:tcPr>
          <w:p w14:paraId="2F49F764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0B55D64B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74E0DB54" w14:textId="4A755A1E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iCs/>
                <w:lang w:val="en-GB"/>
              </w:rPr>
              <w:t>Have you sought assistance? Which ones (early education, Osteopath</w:t>
            </w:r>
            <w:r w:rsidR="008C4FCA" w:rsidRPr="008C4FCA">
              <w:rPr>
                <w:rFonts w:ascii="Times New Roman" w:hAnsi="Times New Roman" w:cs="Times New Roman"/>
                <w:i/>
                <w:iCs/>
                <w:lang w:val="en-GB"/>
              </w:rPr>
              <w:t>y</w:t>
            </w:r>
            <w:r w:rsidRPr="008C4FC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raniosacral therapy, physiotherapy, grandma...)? </w:t>
            </w:r>
          </w:p>
          <w:p w14:paraId="6840F4A0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623AA7F7" w14:textId="714B13BC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What did they contribute </w:t>
            </w:r>
            <w:proofErr w:type="gramStart"/>
            <w:r w:rsidRPr="008C4FCA">
              <w:rPr>
                <w:rFonts w:ascii="Times New Roman" w:hAnsi="Times New Roman" w:cs="Times New Roman"/>
                <w:i/>
                <w:iCs/>
                <w:lang w:val="en-GB"/>
              </w:rPr>
              <w:t>that others</w:t>
            </w:r>
            <w:proofErr w:type="gramEnd"/>
            <w:r w:rsidRPr="008C4FC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ould not?</w:t>
            </w:r>
          </w:p>
          <w:p w14:paraId="5DF771E9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  <w:p w14:paraId="4EDEDB4C" w14:textId="6B595AA6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lang w:val="en-GB"/>
              </w:rPr>
              <w:t>Who and what things could have supported you?</w:t>
            </w:r>
          </w:p>
          <w:p w14:paraId="5BB8A081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  <w:p w14:paraId="441D0D61" w14:textId="0798B146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lang w:val="en-GB"/>
              </w:rPr>
              <w:t>What if you and your child had been supported in the 1st year of your child’s life – what would you had preferred - support, therapy at home or at the hospital, outpatient clinic?</w:t>
            </w:r>
          </w:p>
        </w:tc>
        <w:tc>
          <w:tcPr>
            <w:tcW w:w="3095" w:type="dxa"/>
            <w:shd w:val="clear" w:color="auto" w:fill="FFFFFF" w:themeFill="background1"/>
          </w:tcPr>
          <w:p w14:paraId="54AF03A5" w14:textId="77777777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</w:p>
          <w:p w14:paraId="6E3733E3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409980C4" w14:textId="3A6DF588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>Need for</w:t>
            </w:r>
          </w:p>
          <w:p w14:paraId="469F122C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26009604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19357C2F" w14:textId="3F496AB6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>Support</w:t>
            </w:r>
          </w:p>
          <w:p w14:paraId="298C84D4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211DA914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191922A7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588E4B17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>Empowerment</w:t>
            </w:r>
          </w:p>
          <w:p w14:paraId="6548CFDE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103181F5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29971F9A" w14:textId="6EFA2C6B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 xml:space="preserve">Conclusion and perspective for the parents </w:t>
            </w:r>
          </w:p>
        </w:tc>
      </w:tr>
      <w:tr w:rsidR="008C4FCA" w:rsidRPr="008C4FCA" w14:paraId="0640EDB4" w14:textId="77777777" w:rsidTr="008C4FCA">
        <w:tc>
          <w:tcPr>
            <w:tcW w:w="3566" w:type="dxa"/>
            <w:shd w:val="clear" w:color="auto" w:fill="FFFFFF" w:themeFill="background1"/>
          </w:tcPr>
          <w:p w14:paraId="58DE7788" w14:textId="1755B922" w:rsidR="0099049F" w:rsidRPr="008C4FCA" w:rsidRDefault="0099049F" w:rsidP="0099049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i/>
                <w:lang w:val="en-GB"/>
              </w:rPr>
              <w:t>part IV – ending</w:t>
            </w:r>
          </w:p>
          <w:p w14:paraId="3584BD20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  <w:p w14:paraId="6EB2C1ED" w14:textId="445D2575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i/>
                <w:iCs/>
                <w:lang w:val="en-GB"/>
              </w:rPr>
              <w:t>Is there a topic that was not addressed and is still important to you?</w:t>
            </w:r>
          </w:p>
        </w:tc>
        <w:tc>
          <w:tcPr>
            <w:tcW w:w="3833" w:type="dxa"/>
            <w:shd w:val="clear" w:color="auto" w:fill="FFFFFF" w:themeFill="background1"/>
          </w:tcPr>
          <w:p w14:paraId="41F7AF24" w14:textId="77777777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</w:p>
          <w:p w14:paraId="5E84D7FB" w14:textId="77777777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</w:p>
          <w:p w14:paraId="2F873A26" w14:textId="77777777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</w:p>
          <w:p w14:paraId="5AC690E4" w14:textId="39F2C13C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  <w:r w:rsidRPr="008C4FCA">
              <w:rPr>
                <w:rFonts w:ascii="Times New Roman" w:hAnsi="Times New Roman" w:cs="Times New Roman"/>
                <w:lang w:val="en-GB"/>
              </w:rPr>
              <w:t>Closure/ending</w:t>
            </w:r>
          </w:p>
        </w:tc>
        <w:tc>
          <w:tcPr>
            <w:tcW w:w="3784" w:type="dxa"/>
            <w:shd w:val="clear" w:color="auto" w:fill="FFFFFF" w:themeFill="background1"/>
          </w:tcPr>
          <w:p w14:paraId="42B68A48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  <w:p w14:paraId="6878462B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  <w:p w14:paraId="3CA70C18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  <w:p w14:paraId="5268B9D5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  <w:p w14:paraId="6B3C6D89" w14:textId="77777777" w:rsidR="0099049F" w:rsidRPr="008C4FCA" w:rsidRDefault="0099049F" w:rsidP="0099049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  <w:p w14:paraId="0EB154F8" w14:textId="1900F476" w:rsidR="0099049F" w:rsidRPr="008C4FCA" w:rsidRDefault="0099049F" w:rsidP="009904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95" w:type="dxa"/>
            <w:shd w:val="clear" w:color="auto" w:fill="FFFFFF" w:themeFill="background1"/>
          </w:tcPr>
          <w:p w14:paraId="53797DAA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76D6BDCB" w14:textId="77777777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44157547" w14:textId="3BA7F3F2" w:rsidR="0099049F" w:rsidRPr="008C4FCA" w:rsidRDefault="0099049F" w:rsidP="009904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C4FCA">
              <w:rPr>
                <w:rFonts w:ascii="Times New Roman" w:hAnsi="Times New Roman" w:cs="Times New Roman"/>
                <w:b/>
                <w:lang w:val="en-GB"/>
              </w:rPr>
              <w:t>Review/outlook</w:t>
            </w:r>
          </w:p>
        </w:tc>
      </w:tr>
    </w:tbl>
    <w:p w14:paraId="230DCD71" w14:textId="5CF2B97F" w:rsidR="00457331" w:rsidRPr="00E54D5D" w:rsidRDefault="00457331">
      <w:pPr>
        <w:rPr>
          <w:rFonts w:ascii="Verdana" w:hAnsi="Verdana"/>
          <w:sz w:val="22"/>
          <w:szCs w:val="22"/>
          <w:lang w:val="en-GB"/>
        </w:rPr>
      </w:pPr>
    </w:p>
    <w:sectPr w:rsidR="00457331" w:rsidRPr="00E54D5D" w:rsidSect="008E1C82">
      <w:pgSz w:w="1684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66E869" w14:textId="77777777" w:rsidR="006D3A54" w:rsidRDefault="006D3A54" w:rsidP="004346CB">
      <w:r>
        <w:separator/>
      </w:r>
    </w:p>
  </w:endnote>
  <w:endnote w:type="continuationSeparator" w:id="0">
    <w:p w14:paraId="5406C96A" w14:textId="77777777" w:rsidR="006D3A54" w:rsidRDefault="006D3A54" w:rsidP="00434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888AB5" w14:textId="77777777" w:rsidR="006D3A54" w:rsidRDefault="006D3A54" w:rsidP="004346CB">
      <w:r>
        <w:separator/>
      </w:r>
    </w:p>
  </w:footnote>
  <w:footnote w:type="continuationSeparator" w:id="0">
    <w:p w14:paraId="1BDDA615" w14:textId="77777777" w:rsidR="006D3A54" w:rsidRDefault="006D3A54" w:rsidP="004346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42D1B"/>
    <w:multiLevelType w:val="hybridMultilevel"/>
    <w:tmpl w:val="E82C82C4"/>
    <w:lvl w:ilvl="0" w:tplc="B28C1BB2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A4847"/>
    <w:multiLevelType w:val="hybridMultilevel"/>
    <w:tmpl w:val="DFA8E1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5B29C1"/>
    <w:multiLevelType w:val="hybridMultilevel"/>
    <w:tmpl w:val="9A24E070"/>
    <w:lvl w:ilvl="0" w:tplc="B28C1BB2">
      <w:numFmt w:val="bullet"/>
      <w:lvlText w:val="-"/>
      <w:lvlJc w:val="left"/>
      <w:pPr>
        <w:ind w:left="360" w:hanging="360"/>
      </w:pPr>
      <w:rPr>
        <w:rFonts w:ascii="Verdana" w:eastAsiaTheme="minorEastAsia" w:hAnsi="Verdana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D259CE"/>
    <w:multiLevelType w:val="hybridMultilevel"/>
    <w:tmpl w:val="EF2C0450"/>
    <w:lvl w:ilvl="0" w:tplc="B28C1BB2">
      <w:numFmt w:val="bullet"/>
      <w:lvlText w:val="-"/>
      <w:lvlJc w:val="left"/>
      <w:pPr>
        <w:ind w:left="1080" w:hanging="360"/>
      </w:pPr>
      <w:rPr>
        <w:rFonts w:ascii="Verdana" w:eastAsiaTheme="minorEastAsia" w:hAnsi="Verdan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9D32A44"/>
    <w:multiLevelType w:val="hybridMultilevel"/>
    <w:tmpl w:val="27A429CE"/>
    <w:lvl w:ilvl="0" w:tplc="B28C1BB2">
      <w:numFmt w:val="bullet"/>
      <w:lvlText w:val="-"/>
      <w:lvlJc w:val="left"/>
      <w:pPr>
        <w:ind w:left="360" w:hanging="360"/>
      </w:pPr>
      <w:rPr>
        <w:rFonts w:ascii="Verdana" w:eastAsiaTheme="minorEastAsia" w:hAnsi="Verdan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6370911"/>
    <w:multiLevelType w:val="hybridMultilevel"/>
    <w:tmpl w:val="E6420206"/>
    <w:lvl w:ilvl="0" w:tplc="FFD8B4E2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607639"/>
    <w:multiLevelType w:val="hybridMultilevel"/>
    <w:tmpl w:val="F02C5870"/>
    <w:lvl w:ilvl="0" w:tplc="51C2072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FA75C6"/>
    <w:multiLevelType w:val="hybridMultilevel"/>
    <w:tmpl w:val="B26A1C82"/>
    <w:lvl w:ilvl="0" w:tplc="B28C1BB2">
      <w:numFmt w:val="bullet"/>
      <w:lvlText w:val="-"/>
      <w:lvlJc w:val="left"/>
      <w:pPr>
        <w:ind w:left="360" w:hanging="360"/>
      </w:pPr>
      <w:rPr>
        <w:rFonts w:ascii="Verdana" w:eastAsiaTheme="minorEastAsia" w:hAnsi="Verdan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5"/>
  </w:num>
  <w:num w:numId="5">
    <w:abstractNumId w:val="1"/>
  </w:num>
  <w:num w:numId="6">
    <w:abstractNumId w:val="4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C82"/>
    <w:rsid w:val="00045093"/>
    <w:rsid w:val="000A4029"/>
    <w:rsid w:val="000A582E"/>
    <w:rsid w:val="000A6F51"/>
    <w:rsid w:val="000C1C53"/>
    <w:rsid w:val="000D18F2"/>
    <w:rsid w:val="000D304C"/>
    <w:rsid w:val="000F2C74"/>
    <w:rsid w:val="001477F9"/>
    <w:rsid w:val="00154E0E"/>
    <w:rsid w:val="00172545"/>
    <w:rsid w:val="00182C5B"/>
    <w:rsid w:val="00190EAC"/>
    <w:rsid w:val="0019629A"/>
    <w:rsid w:val="001C3CD0"/>
    <w:rsid w:val="001D0C61"/>
    <w:rsid w:val="001E6C7D"/>
    <w:rsid w:val="00200F94"/>
    <w:rsid w:val="00215227"/>
    <w:rsid w:val="00227C0C"/>
    <w:rsid w:val="00245F57"/>
    <w:rsid w:val="00272608"/>
    <w:rsid w:val="0029373F"/>
    <w:rsid w:val="002C16CA"/>
    <w:rsid w:val="002C6561"/>
    <w:rsid w:val="002F768C"/>
    <w:rsid w:val="00302F37"/>
    <w:rsid w:val="00325159"/>
    <w:rsid w:val="00370CFA"/>
    <w:rsid w:val="00382C62"/>
    <w:rsid w:val="003C6D4B"/>
    <w:rsid w:val="003D21BD"/>
    <w:rsid w:val="003D708B"/>
    <w:rsid w:val="003F3B68"/>
    <w:rsid w:val="00417D97"/>
    <w:rsid w:val="00422B3B"/>
    <w:rsid w:val="00423F0D"/>
    <w:rsid w:val="004242E1"/>
    <w:rsid w:val="004346CB"/>
    <w:rsid w:val="00447242"/>
    <w:rsid w:val="00457331"/>
    <w:rsid w:val="00465B46"/>
    <w:rsid w:val="0047229A"/>
    <w:rsid w:val="004B5E4E"/>
    <w:rsid w:val="004E7CF5"/>
    <w:rsid w:val="0053703A"/>
    <w:rsid w:val="00551112"/>
    <w:rsid w:val="00574DB1"/>
    <w:rsid w:val="005C22D5"/>
    <w:rsid w:val="005E229B"/>
    <w:rsid w:val="00611BC2"/>
    <w:rsid w:val="006351FB"/>
    <w:rsid w:val="00642EC0"/>
    <w:rsid w:val="00653C0E"/>
    <w:rsid w:val="0065736F"/>
    <w:rsid w:val="006579E2"/>
    <w:rsid w:val="00693912"/>
    <w:rsid w:val="006A0FF9"/>
    <w:rsid w:val="006A17E6"/>
    <w:rsid w:val="006A3088"/>
    <w:rsid w:val="006D353F"/>
    <w:rsid w:val="006D3A54"/>
    <w:rsid w:val="006E3040"/>
    <w:rsid w:val="00721FD7"/>
    <w:rsid w:val="00725A71"/>
    <w:rsid w:val="007279D7"/>
    <w:rsid w:val="00743560"/>
    <w:rsid w:val="007708F4"/>
    <w:rsid w:val="007C283A"/>
    <w:rsid w:val="007D1C20"/>
    <w:rsid w:val="007E0D2B"/>
    <w:rsid w:val="00802243"/>
    <w:rsid w:val="00804A2C"/>
    <w:rsid w:val="00811C5F"/>
    <w:rsid w:val="00851C0C"/>
    <w:rsid w:val="008A44A7"/>
    <w:rsid w:val="008C4FCA"/>
    <w:rsid w:val="008D3D49"/>
    <w:rsid w:val="008E1C82"/>
    <w:rsid w:val="00957C12"/>
    <w:rsid w:val="009818EB"/>
    <w:rsid w:val="00982910"/>
    <w:rsid w:val="0099049F"/>
    <w:rsid w:val="00992E35"/>
    <w:rsid w:val="009A484F"/>
    <w:rsid w:val="009E0EC4"/>
    <w:rsid w:val="00A022CD"/>
    <w:rsid w:val="00A15F92"/>
    <w:rsid w:val="00A407D2"/>
    <w:rsid w:val="00A72484"/>
    <w:rsid w:val="00A751DF"/>
    <w:rsid w:val="00A91918"/>
    <w:rsid w:val="00A9220C"/>
    <w:rsid w:val="00AD0384"/>
    <w:rsid w:val="00AD62F6"/>
    <w:rsid w:val="00AF2415"/>
    <w:rsid w:val="00B11DE1"/>
    <w:rsid w:val="00B32440"/>
    <w:rsid w:val="00B43479"/>
    <w:rsid w:val="00B53024"/>
    <w:rsid w:val="00B57DBA"/>
    <w:rsid w:val="00B6764A"/>
    <w:rsid w:val="00BC3112"/>
    <w:rsid w:val="00BD13AC"/>
    <w:rsid w:val="00BD5B60"/>
    <w:rsid w:val="00BE2E40"/>
    <w:rsid w:val="00C076F2"/>
    <w:rsid w:val="00C45D33"/>
    <w:rsid w:val="00C54026"/>
    <w:rsid w:val="00C62FD1"/>
    <w:rsid w:val="00C6775F"/>
    <w:rsid w:val="00C7555D"/>
    <w:rsid w:val="00C861AB"/>
    <w:rsid w:val="00C96EF5"/>
    <w:rsid w:val="00CA370D"/>
    <w:rsid w:val="00CA57F9"/>
    <w:rsid w:val="00CA580B"/>
    <w:rsid w:val="00CF4DBD"/>
    <w:rsid w:val="00D02BCC"/>
    <w:rsid w:val="00D2314C"/>
    <w:rsid w:val="00D378DA"/>
    <w:rsid w:val="00D57B0D"/>
    <w:rsid w:val="00D8083D"/>
    <w:rsid w:val="00DB37B9"/>
    <w:rsid w:val="00DD3145"/>
    <w:rsid w:val="00E01240"/>
    <w:rsid w:val="00E40912"/>
    <w:rsid w:val="00E5014E"/>
    <w:rsid w:val="00E54D5D"/>
    <w:rsid w:val="00E91610"/>
    <w:rsid w:val="00EA3056"/>
    <w:rsid w:val="00ED20F4"/>
    <w:rsid w:val="00F37D25"/>
    <w:rsid w:val="00F45ECC"/>
    <w:rsid w:val="00F61480"/>
    <w:rsid w:val="00F61A7B"/>
    <w:rsid w:val="00F80AF9"/>
    <w:rsid w:val="00F92C6F"/>
    <w:rsid w:val="00FD63BF"/>
    <w:rsid w:val="3E68DF8F"/>
    <w:rsid w:val="4EA93E54"/>
    <w:rsid w:val="52D0F5AF"/>
    <w:rsid w:val="58D0BEE1"/>
    <w:rsid w:val="62C39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505D15F"/>
  <w14:defaultImageDpi w14:val="300"/>
  <w15:docId w15:val="{353668AB-821A-BC42-AF6F-EB6ADBFAA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E1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21FD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346C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346CB"/>
  </w:style>
  <w:style w:type="paragraph" w:styleId="Fuzeile">
    <w:name w:val="footer"/>
    <w:basedOn w:val="Standard"/>
    <w:link w:val="FuzeileZchn"/>
    <w:uiPriority w:val="99"/>
    <w:unhideWhenUsed/>
    <w:rsid w:val="004346C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46C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18F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18F2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B5E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5E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5E4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41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A316C1EB351447A7DDA643FF2D414E" ma:contentTypeVersion="9" ma:contentTypeDescription="Create a new document." ma:contentTypeScope="" ma:versionID="8a5a561309ff027cbb4e2d9b52a75853">
  <xsd:schema xmlns:xsd="http://www.w3.org/2001/XMLSchema" xmlns:xs="http://www.w3.org/2001/XMLSchema" xmlns:p="http://schemas.microsoft.com/office/2006/metadata/properties" xmlns:ns2="8c2ec613-41f4-4128-ae90-65ae7ef859b6" targetNamespace="http://schemas.microsoft.com/office/2006/metadata/properties" ma:root="true" ma:fieldsID="c55494c8843fd3263e55452596aafbff" ns2:_="">
    <xsd:import namespace="8c2ec613-41f4-4128-ae90-65ae7ef859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2ec613-41f4-4128-ae90-65ae7ef859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E11440-BBFF-4D81-83DD-30508FCCEA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A6EEF1-0CB0-4AEA-BB53-72DDE3D791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A13E417-6978-9248-855D-3C0FF3083CE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CF1BAB1-BE6E-4E89-B430-9E70AD0A2C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2ec613-41f4-4128-ae90-65ae7ef859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anz</dc:creator>
  <cp:keywords/>
  <dc:description/>
  <cp:lastModifiedBy>Mitteregger Elena (mitt)</cp:lastModifiedBy>
  <cp:revision>2</cp:revision>
  <cp:lastPrinted>2018-08-19T22:47:00Z</cp:lastPrinted>
  <dcterms:created xsi:type="dcterms:W3CDTF">2021-05-25T18:58:00Z</dcterms:created>
  <dcterms:modified xsi:type="dcterms:W3CDTF">2021-05-25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A316C1EB351447A7DDA643FF2D414E</vt:lpwstr>
  </property>
  <property fmtid="{D5CDD505-2E9C-101B-9397-08002B2CF9AE}" pid="3" name="MSIP_Label_3de5d1eb-79af-4875-a549-7c1a261fc626_Enabled">
    <vt:lpwstr>true</vt:lpwstr>
  </property>
  <property fmtid="{D5CDD505-2E9C-101B-9397-08002B2CF9AE}" pid="4" name="MSIP_Label_3de5d1eb-79af-4875-a549-7c1a261fc626_SetDate">
    <vt:lpwstr>2021-05-25T18:54:37Z</vt:lpwstr>
  </property>
  <property fmtid="{D5CDD505-2E9C-101B-9397-08002B2CF9AE}" pid="5" name="MSIP_Label_3de5d1eb-79af-4875-a549-7c1a261fc626_Method">
    <vt:lpwstr>Privileged</vt:lpwstr>
  </property>
  <property fmtid="{D5CDD505-2E9C-101B-9397-08002B2CF9AE}" pid="6" name="MSIP_Label_3de5d1eb-79af-4875-a549-7c1a261fc626_Name">
    <vt:lpwstr>3de5d1eb-79af-4875-a549-7c1a261fc626</vt:lpwstr>
  </property>
  <property fmtid="{D5CDD505-2E9C-101B-9397-08002B2CF9AE}" pid="7" name="MSIP_Label_3de5d1eb-79af-4875-a549-7c1a261fc626_SiteId">
    <vt:lpwstr>5d1a9f9d-201f-4a10-b983-451cf65cbc1e</vt:lpwstr>
  </property>
  <property fmtid="{D5CDD505-2E9C-101B-9397-08002B2CF9AE}" pid="8" name="MSIP_Label_3de5d1eb-79af-4875-a549-7c1a261fc626_ActionId">
    <vt:lpwstr>933495c5-d611-4e20-be74-d6b5ee0978af</vt:lpwstr>
  </property>
  <property fmtid="{D5CDD505-2E9C-101B-9397-08002B2CF9AE}" pid="9" name="MSIP_Label_3de5d1eb-79af-4875-a549-7c1a261fc626_ContentBits">
    <vt:lpwstr>0</vt:lpwstr>
  </property>
</Properties>
</file>